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53"/>
        <w:gridCol w:w="1559"/>
      </w:tblGrid>
      <w:tr w:rsidR="00D662CD" w:rsidRPr="00D662CD" w14:paraId="750510EA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71BD049" w14:textId="77FE3BDC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</w:t>
            </w:r>
            <w:r w:rsidRPr="00D662CD">
              <w:rPr>
                <w:rFonts w:ascii="Times New Roman" w:hAnsi="Times New Roman" w:cs="Times New Roman"/>
              </w:rPr>
              <w:t>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112459B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Dilution</w:t>
            </w:r>
          </w:p>
        </w:tc>
      </w:tr>
      <w:tr w:rsidR="00D662CD" w:rsidRPr="00D662CD" w14:paraId="10220E99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E66D765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 xml:space="preserve">Anti-Skp2 (D3G5) rabbit </w:t>
            </w:r>
            <w:proofErr w:type="spellStart"/>
            <w:r w:rsidRPr="00D662CD">
              <w:rPr>
                <w:rFonts w:ascii="Times New Roman" w:hAnsi="Times New Roman" w:cs="Times New Roman"/>
              </w:rPr>
              <w:t>mAb</w:t>
            </w:r>
            <w:proofErr w:type="spellEnd"/>
            <w:r w:rsidRPr="00D662CD">
              <w:rPr>
                <w:rFonts w:ascii="Times New Roman" w:hAnsi="Times New Roman" w:cs="Times New Roman"/>
              </w:rPr>
              <w:t xml:space="preserve"> (CST, 265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A62173B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0C5DDF42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596C719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Mint3 mouse antibody (BD Biosciences, 61138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460B073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79005FDE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84A924A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HIF-1</w:t>
            </w:r>
            <w:r w:rsidRPr="00D662CD">
              <w:rPr>
                <w:rFonts w:ascii="Times New Roman" w:hAnsi="Times New Roman" w:cs="Times New Roman"/>
                <w:lang w:val="el-GR"/>
              </w:rPr>
              <w:t>α</w:t>
            </w:r>
            <w:r w:rsidRPr="00D662CD">
              <w:rPr>
                <w:rFonts w:ascii="Times New Roman" w:hAnsi="Times New Roman" w:cs="Times New Roman"/>
              </w:rPr>
              <w:t xml:space="preserve"> (BD Biosciences, 61059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FDAD3E9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6F2A8576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E6AB9C4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aspase-3 rabbit antibody (CST, 966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F656040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593E7A6F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D4EF6C7" w14:textId="02572A40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leaved rabbit caspase-3 antibody (CST, 966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95E1452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06E0ACA5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CEBDCB3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PARP rabbit antibody (CST, 954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F7E99D8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671B5DCF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44BD9C1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leaved PARP rabbit antibody (CST, 562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CEDBA93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009751D3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FEAC82F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aspase-9 mouse antibody (CST, 950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D0E81D4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512B0897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82ABAC8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leaved caspase-9 rabbit antibody (CST, 723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A4C6E2A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6C29E927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AF55FB2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aspase-7 rabbit antibody (CST, 1282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2651D83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64A2F7AE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EE270B6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leaved caspase-7 rabbit antibody (CST, 843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00AAD30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3CFA2149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B04C81E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</w:t>
            </w:r>
            <w:proofErr w:type="spellStart"/>
            <w:r w:rsidRPr="00D662CD">
              <w:rPr>
                <w:rFonts w:ascii="Times New Roman" w:hAnsi="Times New Roman" w:cs="Times New Roman"/>
              </w:rPr>
              <w:t>Phospho</w:t>
            </w:r>
            <w:proofErr w:type="spellEnd"/>
            <w:r w:rsidRPr="00D662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62CD">
              <w:rPr>
                <w:rFonts w:ascii="Times New Roman" w:hAnsi="Times New Roman" w:cs="Times New Roman"/>
              </w:rPr>
              <w:t>histon</w:t>
            </w:r>
            <w:proofErr w:type="spellEnd"/>
            <w:r w:rsidRPr="00D662CD">
              <w:rPr>
                <w:rFonts w:ascii="Times New Roman" w:hAnsi="Times New Roman" w:cs="Times New Roman"/>
              </w:rPr>
              <w:t xml:space="preserve"> H3 rabbit antibody (CST, 3377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17E150B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1CE2F100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2DBC2A3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yclin D1 (92G2) rabbit antibody (CST, 2978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3C6CE3E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54989E12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944439F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yclinE2 rabbit antibody (CST, 4132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AE3148F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7E983818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DF4F67F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DK4 (D9G3E) rabbit antibody (CST, 1279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9A15DCC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4B5244DD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0ACDA85" w14:textId="3FC58064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CDK6 (DCS83) mouse antibody (CST, 313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247E612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67E8FE3E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E28A3BC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p21 rabbit antibody (CST, 2947P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81E27C7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686D892E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06E8183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p27 rabbit antibody (CST, 368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A6B7B7E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58A1CB65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D34A5F1" w14:textId="63293AE6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PCNA antibody (Santa Cruz, sc-5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7CEEE88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6DC54098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204C26C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FIH-1 Goat antibody (Santa Cruz, Sc-2621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BA3962F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48A57D4E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34BF7E9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β-Actin Mouse antibody (FUJIFILM Wako, 0111-2455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47286AD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6CEA0A5A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FC4E6BD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E-cadherin (BD Biosciences, #61018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FD4AC7E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5C927EF0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99C21D1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 xml:space="preserve">Anti-N-cadherin rabbit antibody (CST, 13316)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5CA4A56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44BF5806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B1C91C7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Slug rabbit (CST, 958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2118245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77889F1B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BA0B88A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TWIST (Novus, NBP2-3736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FD48895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2EC8222F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F4CCCFD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Vimentin rabbit antibody (CST, 574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060DB41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03BEC050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ED4292F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Snail rabbit antibody (CST, 387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C3CCE2F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</w:t>
            </w:r>
          </w:p>
        </w:tc>
      </w:tr>
      <w:tr w:rsidR="00D662CD" w:rsidRPr="00D662CD" w14:paraId="5F4240C5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7E46B5E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TCF8/ZEB1 rabbit antibody (CST, 3396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0F7D8BB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32B97438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BBBA04F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K48-linkage Specific Polyubiquitin Antibody (CST, #808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801A8E7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289A0B2A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FAC5B11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K63-linkage specific polyubiquitin antibody (CST, #5621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22E6308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450C8A68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8AB1B42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V5 mouse antibody (Thermo Fisher Scientific, R960-25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7417404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0529E531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D26802A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MT1-MMP rabbit antibody (Millipore, AB6004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90F9092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1000</w:t>
            </w:r>
          </w:p>
        </w:tc>
      </w:tr>
      <w:tr w:rsidR="00D662CD" w:rsidRPr="00D662CD" w14:paraId="5100A401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34A4C76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lastRenderedPageBreak/>
              <w:t xml:space="preserve">Anti-rabbit IgG, HRP linked whole Ab (GE </w:t>
            </w:r>
            <w:proofErr w:type="spellStart"/>
            <w:r w:rsidRPr="00D662CD">
              <w:rPr>
                <w:rFonts w:ascii="Times New Roman" w:hAnsi="Times New Roman" w:cs="Times New Roman"/>
              </w:rPr>
              <w:t>Helthcare</w:t>
            </w:r>
            <w:proofErr w:type="spellEnd"/>
            <w:r w:rsidRPr="00D662CD">
              <w:rPr>
                <w:rFonts w:ascii="Times New Roman" w:hAnsi="Times New Roman" w:cs="Times New Roman"/>
              </w:rPr>
              <w:t>, NA934V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4642588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3000</w:t>
            </w:r>
          </w:p>
        </w:tc>
      </w:tr>
      <w:tr w:rsidR="00D662CD" w:rsidRPr="00D662CD" w14:paraId="72E45A86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0A08CC9" w14:textId="4F64A560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 xml:space="preserve">Anti-mouse IgG, HRP- linked whole Ab (GE </w:t>
            </w:r>
            <w:proofErr w:type="spellStart"/>
            <w:r w:rsidRPr="00D662CD">
              <w:rPr>
                <w:rFonts w:ascii="Times New Roman" w:hAnsi="Times New Roman" w:cs="Times New Roman"/>
              </w:rPr>
              <w:t>Helthcare</w:t>
            </w:r>
            <w:proofErr w:type="spellEnd"/>
            <w:r w:rsidRPr="00D662CD">
              <w:rPr>
                <w:rFonts w:ascii="Times New Roman" w:hAnsi="Times New Roman" w:cs="Times New Roman"/>
              </w:rPr>
              <w:t>, NA931V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A45CD5E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3000</w:t>
            </w:r>
          </w:p>
        </w:tc>
      </w:tr>
      <w:tr w:rsidR="00D662CD" w:rsidRPr="00D662CD" w14:paraId="6EAA5947" w14:textId="77777777" w:rsidTr="00D662CD">
        <w:trPr>
          <w:trHeight w:val="233"/>
        </w:trPr>
        <w:tc>
          <w:tcPr>
            <w:tcW w:w="6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D71BC8B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Anti-Goat IgG HRP antibody (Sigma, A542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F5AEFB2" w14:textId="77777777" w:rsidR="00D662CD" w:rsidRPr="00D662CD" w:rsidRDefault="00D662CD" w:rsidP="00D662CD">
            <w:pPr>
              <w:rPr>
                <w:rFonts w:ascii="Times New Roman" w:hAnsi="Times New Roman" w:cs="Times New Roman"/>
              </w:rPr>
            </w:pPr>
            <w:r w:rsidRPr="00D662CD">
              <w:rPr>
                <w:rFonts w:ascii="Times New Roman" w:hAnsi="Times New Roman" w:cs="Times New Roman"/>
              </w:rPr>
              <w:t>1/5000</w:t>
            </w:r>
          </w:p>
        </w:tc>
      </w:tr>
    </w:tbl>
    <w:p w14:paraId="7F01A90E" w14:textId="77777777" w:rsidR="00D662CD" w:rsidRPr="00D662CD" w:rsidRDefault="00D662CD" w:rsidP="00D662CD">
      <w:pPr>
        <w:rPr>
          <w:rFonts w:ascii="Times New Roman" w:hAnsi="Times New Roman" w:cs="Times New Roman"/>
        </w:rPr>
      </w:pPr>
      <w:r w:rsidRPr="00D662CD">
        <w:rPr>
          <w:rFonts w:ascii="Times New Roman" w:hAnsi="Times New Roman" w:cs="Times New Roman"/>
          <w:b/>
          <w:bCs/>
        </w:rPr>
        <w:t xml:space="preserve">Supplementary Table 3. </w:t>
      </w:r>
      <w:r w:rsidRPr="00D662CD">
        <w:rPr>
          <w:rFonts w:ascii="Times New Roman" w:hAnsi="Times New Roman" w:cs="Times New Roman"/>
        </w:rPr>
        <w:t>Antibodies used in western blotting</w:t>
      </w:r>
    </w:p>
    <w:p w14:paraId="07192CBD" w14:textId="77777777" w:rsidR="004F2C68" w:rsidRPr="00D662CD" w:rsidRDefault="00D662CD">
      <w:pPr>
        <w:rPr>
          <w:rFonts w:ascii="Times New Roman" w:hAnsi="Times New Roman" w:cs="Times New Roman"/>
        </w:rPr>
      </w:pPr>
    </w:p>
    <w:sectPr w:rsidR="004F2C68" w:rsidRPr="00D662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2CD"/>
    <w:rsid w:val="009B018E"/>
    <w:rsid w:val="00B13522"/>
    <w:rsid w:val="00D6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6FCF9F"/>
  <w15:chartTrackingRefBased/>
  <w15:docId w15:val="{3D08646E-233C-47BD-8B98-4AB4E4593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530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治 坂本</dc:creator>
  <cp:keywords/>
  <dc:description/>
  <cp:lastModifiedBy>毅治 坂本</cp:lastModifiedBy>
  <cp:revision>1</cp:revision>
  <dcterms:created xsi:type="dcterms:W3CDTF">2020-07-18T03:27:00Z</dcterms:created>
  <dcterms:modified xsi:type="dcterms:W3CDTF">2020-07-18T03:29:00Z</dcterms:modified>
</cp:coreProperties>
</file>